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53BF3D1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3BF3D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BF3D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BF3D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BF3D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3BF3D1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3BF3D1F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1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F3D1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F3D1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F3D1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F3D1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3BF3D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2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2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2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BF3D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3BF3D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2B" w14:textId="7D2F19B9" w:rsidR="00D8602F" w:rsidRPr="008469D3" w:rsidRDefault="00E735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3BF3D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3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BF3D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37" w14:textId="70ADC3F8" w:rsidR="00D8602F" w:rsidRPr="008469D3" w:rsidRDefault="00E735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3BF3D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3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BF3D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43" w14:textId="121A2FA9" w:rsidR="00D8602F" w:rsidRPr="008469D3" w:rsidRDefault="00E446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53BF3D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49" w14:textId="2C0DAD20" w:rsidR="00D8602F" w:rsidRPr="008469D3" w:rsidRDefault="00E446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EA2E17">
              <w:rPr>
                <w:rFonts w:cstheme="minorHAnsi"/>
                <w:color w:val="000000" w:themeColor="text1"/>
                <w:sz w:val="18"/>
                <w:lang w:val="en-GB"/>
              </w:rPr>
              <w:t>-5</w:t>
            </w:r>
          </w:p>
        </w:tc>
      </w:tr>
      <w:tr w:rsidR="00D8602F" w:rsidRPr="008469D3" w14:paraId="53BF3D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4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BF3D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55" w14:textId="5BC04C52" w:rsidR="00D8602F" w:rsidRPr="008469D3" w:rsidRDefault="00A805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8736A7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CD57C1"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  <w:r w:rsidR="00C95422">
              <w:rPr>
                <w:rFonts w:cstheme="minorHAnsi"/>
                <w:color w:val="000000" w:themeColor="text1"/>
                <w:sz w:val="18"/>
                <w:lang w:val="en-GB"/>
              </w:rPr>
              <w:t>-16</w:t>
            </w:r>
          </w:p>
        </w:tc>
      </w:tr>
      <w:tr w:rsidR="00D8602F" w:rsidRPr="008469D3" w14:paraId="53BF3D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5B" w14:textId="4CB916DC" w:rsidR="00D8602F" w:rsidRPr="008469D3" w:rsidRDefault="00AB67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A95B56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C95422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3BF3D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61" w14:textId="061ADAAC" w:rsidR="00D8602F" w:rsidRPr="008469D3" w:rsidRDefault="00A95B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</w:t>
            </w:r>
            <w:r w:rsidR="003A0D8F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3BF3D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6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67" w14:textId="3167FB26" w:rsidR="00D8602F" w:rsidRPr="008469D3" w:rsidRDefault="00AC664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A83F91">
              <w:rPr>
                <w:rFonts w:cstheme="minorHAnsi"/>
                <w:color w:val="000000" w:themeColor="text1"/>
                <w:sz w:val="18"/>
                <w:lang w:val="en-GB"/>
              </w:rPr>
              <w:t>,14-15</w:t>
            </w:r>
          </w:p>
        </w:tc>
      </w:tr>
      <w:tr w:rsidR="00D8602F" w:rsidRPr="008469D3" w14:paraId="53BF3D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6D" w14:textId="48FD2FAE" w:rsidR="00D8602F" w:rsidRPr="008469D3" w:rsidRDefault="00A1124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10</w:t>
            </w:r>
          </w:p>
        </w:tc>
      </w:tr>
      <w:tr w:rsidR="00D8602F" w:rsidRPr="008469D3" w14:paraId="53BF3D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73" w14:textId="2747C29C" w:rsidR="00D8602F" w:rsidRPr="008469D3" w:rsidRDefault="00465C6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73706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3BF3D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79" w14:textId="71C37B13" w:rsidR="00D8602F" w:rsidRPr="008469D3" w:rsidRDefault="00784C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73706">
              <w:rPr>
                <w:rFonts w:cstheme="minorHAnsi"/>
                <w:color w:val="000000" w:themeColor="text1"/>
                <w:sz w:val="18"/>
                <w:lang w:val="en-GB"/>
              </w:rPr>
              <w:t>5-16</w:t>
            </w:r>
          </w:p>
        </w:tc>
      </w:tr>
      <w:tr w:rsidR="00D8602F" w:rsidRPr="008469D3" w14:paraId="53BF3D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7F" w14:textId="6BC446EB" w:rsidR="00D8602F" w:rsidRPr="008469D3" w:rsidRDefault="002737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6</w:t>
            </w:r>
          </w:p>
        </w:tc>
      </w:tr>
      <w:tr w:rsidR="00D8602F" w:rsidRPr="008469D3" w14:paraId="53BF3D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85" w14:textId="6DBA3639" w:rsidR="00D8602F" w:rsidRPr="008469D3" w:rsidRDefault="00F0253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273706">
              <w:rPr>
                <w:rFonts w:cstheme="minorHAnsi"/>
                <w:sz w:val="18"/>
                <w:lang w:val="en-GB"/>
              </w:rPr>
              <w:t>6-17</w:t>
            </w:r>
          </w:p>
        </w:tc>
      </w:tr>
      <w:tr w:rsidR="00D8602F" w:rsidRPr="008469D3" w14:paraId="53BF3D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8B" w14:textId="3343354B" w:rsidR="00D8602F" w:rsidRPr="008469D3" w:rsidRDefault="00E437B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6-17</w:t>
            </w:r>
          </w:p>
        </w:tc>
      </w:tr>
      <w:tr w:rsidR="00D8602F" w:rsidRPr="008469D3" w14:paraId="53BF3D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91" w14:textId="2E63A7AD" w:rsidR="00D8602F" w:rsidRPr="008469D3" w:rsidRDefault="00C347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53BF3D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9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9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97" w14:textId="2DD43B76" w:rsidR="00D8602F" w:rsidRPr="008469D3" w:rsidRDefault="00C347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53BF3D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9D" w14:textId="19F7071F" w:rsidR="00D8602F" w:rsidRPr="008469D3" w:rsidRDefault="00F025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F63D38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C12F6E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F63D38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53BF3DA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A3" w14:textId="68C9E072" w:rsidR="00D8602F" w:rsidRPr="008469D3" w:rsidRDefault="00B851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A9" w14:textId="72727CFF" w:rsidR="00D8602F" w:rsidRPr="008469D3" w:rsidRDefault="00B851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B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AF" w14:textId="627DC789" w:rsidR="00D8602F" w:rsidRPr="008469D3" w:rsidRDefault="00B8510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F63D38">
              <w:rPr>
                <w:rFonts w:cstheme="minorHAnsi"/>
                <w:sz w:val="18"/>
                <w:lang w:val="en-GB"/>
              </w:rPr>
              <w:t>7-18</w:t>
            </w:r>
          </w:p>
        </w:tc>
      </w:tr>
      <w:tr w:rsidR="00D8602F" w:rsidRPr="008469D3" w14:paraId="53BF3D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B5" w14:textId="03C8B005" w:rsidR="00D8602F" w:rsidRPr="008469D3" w:rsidRDefault="00F63D3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14:paraId="53BF3D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B7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B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BF3DC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C1" w14:textId="7252DA0F" w:rsidR="00D8602F" w:rsidRPr="008469D3" w:rsidRDefault="007142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C7" w14:textId="6F84782B" w:rsidR="00D8602F" w:rsidRPr="008469D3" w:rsidRDefault="0071423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CD" w14:textId="4802FA3D" w:rsidR="00D8602F" w:rsidRPr="008469D3" w:rsidRDefault="007142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D3" w14:textId="3546D04D" w:rsidR="00D8602F" w:rsidRPr="008469D3" w:rsidRDefault="0071423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D9" w14:textId="78B1E127" w:rsidR="00D8602F" w:rsidRPr="008469D3" w:rsidRDefault="0071423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DF" w14:textId="5B17846F" w:rsidR="00D8602F" w:rsidRPr="008469D3" w:rsidRDefault="007142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E5" w14:textId="30408C7D" w:rsidR="00D8602F" w:rsidRPr="008469D3" w:rsidRDefault="007142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EB" w14:textId="375A5C0C" w:rsidR="00D8602F" w:rsidRPr="008469D3" w:rsidRDefault="0071423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D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F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BF3D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F7" w14:textId="5CD18F2C" w:rsidR="00D8602F" w:rsidRPr="008469D3" w:rsidRDefault="00BD0D3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653CDD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B02A37">
              <w:rPr>
                <w:rFonts w:cstheme="minorHAnsi"/>
                <w:color w:val="000000" w:themeColor="text1"/>
                <w:sz w:val="18"/>
                <w:lang w:val="en-GB"/>
              </w:rPr>
              <w:t>21</w:t>
            </w:r>
          </w:p>
        </w:tc>
      </w:tr>
      <w:tr w:rsidR="00D8602F" w:rsidRPr="008469D3" w14:paraId="53BF3D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D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DFD" w14:textId="2416D6AC" w:rsidR="00D8602F" w:rsidRPr="008469D3" w:rsidRDefault="00E15C6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B2166D">
              <w:rPr>
                <w:rFonts w:cstheme="minorHAnsi"/>
                <w:color w:val="000000" w:themeColor="text1"/>
                <w:sz w:val="18"/>
                <w:lang w:val="en-GB"/>
              </w:rPr>
              <w:t>6-21</w:t>
            </w:r>
          </w:p>
        </w:tc>
      </w:tr>
      <w:tr w:rsidR="00D8602F" w:rsidRPr="008469D3" w14:paraId="53BF3E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D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E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E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E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E0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BF3E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E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E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E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E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E09" w14:textId="04C2B5B3" w:rsidR="00D8602F" w:rsidRPr="008469D3" w:rsidRDefault="00E15C6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BF3E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E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E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F3E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F3E0F" w14:textId="4D4223BE" w:rsidR="00D8602F" w:rsidRPr="008469D3" w:rsidRDefault="00E15C6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53BF3E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F3E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3BF3E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3BF3E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3BF3E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3BF3E15" w14:textId="5D8BDD29" w:rsidR="00D8602F" w:rsidRPr="008469D3" w:rsidRDefault="0013427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5320D9" w14:paraId="53BF3E1C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3BF3E1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F3E1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F3E1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F3E1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F3E1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3BF3E1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3BF3E1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3BF3E1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3BF3E20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3BF3E21" w14:textId="77777777" w:rsidR="00411FEB" w:rsidRDefault="007C5912" w:rsidP="00F31F82">
      <w:pPr>
        <w:pStyle w:val="Heading3"/>
      </w:pPr>
      <w:r>
        <w:t>Explanation</w:t>
      </w:r>
    </w:p>
    <w:p w14:paraId="53BF3E22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3BF3E2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3BF3E2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53BF3E2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3BF3E26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3BF3E2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3BF3E28" w14:textId="77777777" w:rsidR="00070D8C" w:rsidRPr="00411FEB" w:rsidRDefault="00070D8C" w:rsidP="00F31F82">
      <w:pPr>
        <w:pStyle w:val="Heading3"/>
      </w:pPr>
      <w:r>
        <w:t>DEVELOPMENT</w:t>
      </w:r>
    </w:p>
    <w:p w14:paraId="53BF3E2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60584" w14:textId="77777777" w:rsidR="007C68BB" w:rsidRDefault="007C68BB" w:rsidP="00757FD1">
      <w:pPr>
        <w:spacing w:after="0" w:line="240" w:lineRule="auto"/>
      </w:pPr>
      <w:r>
        <w:separator/>
      </w:r>
    </w:p>
  </w:endnote>
  <w:endnote w:type="continuationSeparator" w:id="0">
    <w:p w14:paraId="6A69C35A" w14:textId="77777777" w:rsidR="007C68BB" w:rsidRDefault="007C68B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F3E2E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3BF3E2F" wp14:editId="53BF3E3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E6846" w14:textId="77777777" w:rsidR="007C68BB" w:rsidRDefault="007C68BB" w:rsidP="00757FD1">
      <w:pPr>
        <w:spacing w:after="0" w:line="240" w:lineRule="auto"/>
      </w:pPr>
      <w:r>
        <w:separator/>
      </w:r>
    </w:p>
  </w:footnote>
  <w:footnote w:type="continuationSeparator" w:id="0">
    <w:p w14:paraId="3E41656B" w14:textId="77777777" w:rsidR="007C68BB" w:rsidRDefault="007C68B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829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2115"/>
    <w:rsid w:val="0003566E"/>
    <w:rsid w:val="000515D4"/>
    <w:rsid w:val="00051C50"/>
    <w:rsid w:val="0006162A"/>
    <w:rsid w:val="00070D8C"/>
    <w:rsid w:val="000828BB"/>
    <w:rsid w:val="000855F2"/>
    <w:rsid w:val="000A1B17"/>
    <w:rsid w:val="000B01E8"/>
    <w:rsid w:val="000C0EE8"/>
    <w:rsid w:val="000E01A1"/>
    <w:rsid w:val="000E7F9E"/>
    <w:rsid w:val="00100681"/>
    <w:rsid w:val="00104FCD"/>
    <w:rsid w:val="00110EEC"/>
    <w:rsid w:val="00114C52"/>
    <w:rsid w:val="001306B6"/>
    <w:rsid w:val="00131B16"/>
    <w:rsid w:val="00134277"/>
    <w:rsid w:val="001476C3"/>
    <w:rsid w:val="00152CED"/>
    <w:rsid w:val="00155255"/>
    <w:rsid w:val="00155CAD"/>
    <w:rsid w:val="001709BF"/>
    <w:rsid w:val="0018414D"/>
    <w:rsid w:val="00191334"/>
    <w:rsid w:val="00192742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73706"/>
    <w:rsid w:val="002A0EDF"/>
    <w:rsid w:val="002B7708"/>
    <w:rsid w:val="002F4827"/>
    <w:rsid w:val="00306D8E"/>
    <w:rsid w:val="00307C3E"/>
    <w:rsid w:val="0031458D"/>
    <w:rsid w:val="00324CB5"/>
    <w:rsid w:val="00362362"/>
    <w:rsid w:val="00370FC4"/>
    <w:rsid w:val="0037210E"/>
    <w:rsid w:val="00375622"/>
    <w:rsid w:val="003757BF"/>
    <w:rsid w:val="00375A97"/>
    <w:rsid w:val="003A0D8F"/>
    <w:rsid w:val="003A2EA1"/>
    <w:rsid w:val="003B0B2A"/>
    <w:rsid w:val="003C0AB8"/>
    <w:rsid w:val="003C5973"/>
    <w:rsid w:val="003D227B"/>
    <w:rsid w:val="003D4473"/>
    <w:rsid w:val="003D4562"/>
    <w:rsid w:val="0040769C"/>
    <w:rsid w:val="00411FEB"/>
    <w:rsid w:val="004228A5"/>
    <w:rsid w:val="00431C4E"/>
    <w:rsid w:val="004378AC"/>
    <w:rsid w:val="0045755E"/>
    <w:rsid w:val="0046212E"/>
    <w:rsid w:val="00465C60"/>
    <w:rsid w:val="0046708E"/>
    <w:rsid w:val="0048337A"/>
    <w:rsid w:val="004B4880"/>
    <w:rsid w:val="004B4D5C"/>
    <w:rsid w:val="004C1583"/>
    <w:rsid w:val="004D5338"/>
    <w:rsid w:val="004E676A"/>
    <w:rsid w:val="004F469C"/>
    <w:rsid w:val="0050305E"/>
    <w:rsid w:val="00506083"/>
    <w:rsid w:val="00510595"/>
    <w:rsid w:val="00511521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3CDD"/>
    <w:rsid w:val="006571B2"/>
    <w:rsid w:val="0067786F"/>
    <w:rsid w:val="00681E4A"/>
    <w:rsid w:val="00686D6C"/>
    <w:rsid w:val="00696A6F"/>
    <w:rsid w:val="006A141F"/>
    <w:rsid w:val="006B25B4"/>
    <w:rsid w:val="006D27D9"/>
    <w:rsid w:val="006E6207"/>
    <w:rsid w:val="006F0794"/>
    <w:rsid w:val="00714235"/>
    <w:rsid w:val="00727EB9"/>
    <w:rsid w:val="00732C47"/>
    <w:rsid w:val="00751BB1"/>
    <w:rsid w:val="00757FD1"/>
    <w:rsid w:val="007844C4"/>
    <w:rsid w:val="00784CF0"/>
    <w:rsid w:val="0079547A"/>
    <w:rsid w:val="0079584B"/>
    <w:rsid w:val="007A297D"/>
    <w:rsid w:val="007B29BD"/>
    <w:rsid w:val="007B7E41"/>
    <w:rsid w:val="007C5912"/>
    <w:rsid w:val="007C68BB"/>
    <w:rsid w:val="007F576E"/>
    <w:rsid w:val="00805861"/>
    <w:rsid w:val="00806612"/>
    <w:rsid w:val="0081183B"/>
    <w:rsid w:val="00826FA6"/>
    <w:rsid w:val="00831730"/>
    <w:rsid w:val="0084546B"/>
    <w:rsid w:val="008469D3"/>
    <w:rsid w:val="008736A7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11240"/>
    <w:rsid w:val="00A27079"/>
    <w:rsid w:val="00A532EE"/>
    <w:rsid w:val="00A5595F"/>
    <w:rsid w:val="00A63FA9"/>
    <w:rsid w:val="00A8057B"/>
    <w:rsid w:val="00A807CA"/>
    <w:rsid w:val="00A83F91"/>
    <w:rsid w:val="00A84F5C"/>
    <w:rsid w:val="00A86360"/>
    <w:rsid w:val="00A95B56"/>
    <w:rsid w:val="00AA5FAA"/>
    <w:rsid w:val="00AB6780"/>
    <w:rsid w:val="00AC664A"/>
    <w:rsid w:val="00AD20C2"/>
    <w:rsid w:val="00B01FA8"/>
    <w:rsid w:val="00B02A37"/>
    <w:rsid w:val="00B2166D"/>
    <w:rsid w:val="00B30129"/>
    <w:rsid w:val="00B37D7D"/>
    <w:rsid w:val="00B44BD2"/>
    <w:rsid w:val="00B65AAD"/>
    <w:rsid w:val="00B727FD"/>
    <w:rsid w:val="00B82B57"/>
    <w:rsid w:val="00B85101"/>
    <w:rsid w:val="00B97669"/>
    <w:rsid w:val="00BA3C4A"/>
    <w:rsid w:val="00BA7D5D"/>
    <w:rsid w:val="00BA7F88"/>
    <w:rsid w:val="00BC26B8"/>
    <w:rsid w:val="00BC426D"/>
    <w:rsid w:val="00BD0D33"/>
    <w:rsid w:val="00BD5E18"/>
    <w:rsid w:val="00BE760E"/>
    <w:rsid w:val="00BF3362"/>
    <w:rsid w:val="00C106F1"/>
    <w:rsid w:val="00C12F6E"/>
    <w:rsid w:val="00C17FE3"/>
    <w:rsid w:val="00C34714"/>
    <w:rsid w:val="00C56A0F"/>
    <w:rsid w:val="00C95422"/>
    <w:rsid w:val="00CA7A4B"/>
    <w:rsid w:val="00CB5C8F"/>
    <w:rsid w:val="00CB5FD4"/>
    <w:rsid w:val="00CD57C1"/>
    <w:rsid w:val="00CD7A3D"/>
    <w:rsid w:val="00CF192F"/>
    <w:rsid w:val="00D15505"/>
    <w:rsid w:val="00D50E85"/>
    <w:rsid w:val="00D52094"/>
    <w:rsid w:val="00D53FB9"/>
    <w:rsid w:val="00D8602F"/>
    <w:rsid w:val="00D86EB5"/>
    <w:rsid w:val="00D86FEE"/>
    <w:rsid w:val="00DC2B0B"/>
    <w:rsid w:val="00DF01DB"/>
    <w:rsid w:val="00E10B3B"/>
    <w:rsid w:val="00E149C3"/>
    <w:rsid w:val="00E14ECA"/>
    <w:rsid w:val="00E15C68"/>
    <w:rsid w:val="00E22149"/>
    <w:rsid w:val="00E27216"/>
    <w:rsid w:val="00E27BEB"/>
    <w:rsid w:val="00E369C4"/>
    <w:rsid w:val="00E437BC"/>
    <w:rsid w:val="00E4462E"/>
    <w:rsid w:val="00E5635D"/>
    <w:rsid w:val="00E56886"/>
    <w:rsid w:val="00E678CA"/>
    <w:rsid w:val="00E735D5"/>
    <w:rsid w:val="00E76C0A"/>
    <w:rsid w:val="00E96785"/>
    <w:rsid w:val="00EA2E17"/>
    <w:rsid w:val="00EC26B5"/>
    <w:rsid w:val="00EC4F21"/>
    <w:rsid w:val="00ED3C9B"/>
    <w:rsid w:val="00ED3FC2"/>
    <w:rsid w:val="00ED78B5"/>
    <w:rsid w:val="00EE7F52"/>
    <w:rsid w:val="00F02538"/>
    <w:rsid w:val="00F23B78"/>
    <w:rsid w:val="00F25B4D"/>
    <w:rsid w:val="00F31F82"/>
    <w:rsid w:val="00F44B11"/>
    <w:rsid w:val="00F554CC"/>
    <w:rsid w:val="00F55FA3"/>
    <w:rsid w:val="00F63D38"/>
    <w:rsid w:val="00F84EAF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F3D1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128</Words>
  <Characters>6431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00257244: Debora Pereira Salgado</cp:lastModifiedBy>
  <cp:revision>44</cp:revision>
  <cp:lastPrinted>2015-10-23T10:20:00Z</cp:lastPrinted>
  <dcterms:created xsi:type="dcterms:W3CDTF">2024-11-05T12:32:00Z</dcterms:created>
  <dcterms:modified xsi:type="dcterms:W3CDTF">2025-03-25T00:38:00Z</dcterms:modified>
</cp:coreProperties>
</file>